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5D980" w14:textId="77777777" w:rsidR="0013299E" w:rsidRPr="00F6685B" w:rsidRDefault="0013299E" w:rsidP="0013299E">
      <w:pPr>
        <w:jc w:val="both"/>
        <w:rPr>
          <w:rFonts w:asciiTheme="minorHAnsi" w:hAnsiTheme="minorHAnsi" w:cstheme="minorHAnsi"/>
          <w:b/>
          <w:bCs/>
          <w:lang w:val="en-GB"/>
        </w:rPr>
      </w:pPr>
      <w:r w:rsidRPr="00F6685B">
        <w:rPr>
          <w:rFonts w:asciiTheme="minorHAnsi" w:hAnsiTheme="minorHAnsi" w:cstheme="minorHAnsi"/>
          <w:b/>
          <w:bCs/>
          <w:lang w:val="en-GB"/>
        </w:rPr>
        <w:t xml:space="preserve">Supplementary Table 1. Identification of </w:t>
      </w:r>
      <w:proofErr w:type="spellStart"/>
      <w:r w:rsidRPr="00F6685B">
        <w:rPr>
          <w:rFonts w:asciiTheme="minorHAnsi" w:hAnsiTheme="minorHAnsi" w:cstheme="minorHAnsi"/>
          <w:b/>
          <w:bCs/>
          <w:lang w:val="en-GB"/>
        </w:rPr>
        <w:t>CDKi</w:t>
      </w:r>
      <w:proofErr w:type="spellEnd"/>
      <w:r w:rsidRPr="00F6685B">
        <w:rPr>
          <w:rFonts w:asciiTheme="minorHAnsi" w:hAnsiTheme="minorHAnsi" w:cstheme="minorHAnsi"/>
          <w:b/>
          <w:bCs/>
          <w:lang w:val="en-GB"/>
        </w:rPr>
        <w:t xml:space="preserve"> use, concomitant treatments, and comorbidities.</w:t>
      </w:r>
    </w:p>
    <w:p w14:paraId="4CE5D745" w14:textId="77777777" w:rsidR="0013299E" w:rsidRPr="00F6685B" w:rsidRDefault="0013299E" w:rsidP="0013299E">
      <w:pPr>
        <w:jc w:val="both"/>
        <w:rPr>
          <w:rFonts w:asciiTheme="minorHAnsi" w:hAnsiTheme="minorHAnsi" w:cstheme="minorHAnsi"/>
          <w:b/>
          <w:bCs/>
          <w:lang w:val="en-GB"/>
        </w:rPr>
      </w:pPr>
    </w:p>
    <w:tbl>
      <w:tblPr>
        <w:tblStyle w:val="GridTable1Light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89"/>
        <w:gridCol w:w="4706"/>
        <w:gridCol w:w="2121"/>
      </w:tblGrid>
      <w:tr w:rsidR="0013299E" w:rsidRPr="00F6685B" w14:paraId="4987DED6" w14:textId="77777777" w:rsidTr="00A12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28804EC1" w14:textId="77777777" w:rsidR="0013299E" w:rsidRPr="00F6685B" w:rsidRDefault="0013299E" w:rsidP="00A12A9A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F6685B">
              <w:rPr>
                <w:rFonts w:asciiTheme="minorHAnsi" w:hAnsiTheme="minorHAnsi" w:cstheme="minorHAnsi"/>
                <w:lang w:val="en-GB"/>
              </w:rPr>
              <w:t>Variable</w:t>
            </w:r>
          </w:p>
        </w:tc>
        <w:tc>
          <w:tcPr>
            <w:tcW w:w="2610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5D5A100A" w14:textId="77777777" w:rsidR="0013299E" w:rsidRPr="00F6685B" w:rsidRDefault="0013299E" w:rsidP="00A12A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685B">
              <w:rPr>
                <w:rFonts w:asciiTheme="minorHAnsi" w:hAnsiTheme="minorHAnsi" w:cstheme="minorHAnsi"/>
                <w:lang w:val="en-GB"/>
              </w:rPr>
              <w:t>Data sources &amp; coding</w:t>
            </w:r>
          </w:p>
        </w:tc>
        <w:tc>
          <w:tcPr>
            <w:tcW w:w="1176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632625E0" w14:textId="77777777" w:rsidR="0013299E" w:rsidRPr="00F6685B" w:rsidRDefault="0013299E" w:rsidP="00A12A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685B">
              <w:rPr>
                <w:rFonts w:asciiTheme="minorHAnsi" w:hAnsiTheme="minorHAnsi" w:cstheme="minorHAnsi"/>
                <w:lang w:val="en-GB"/>
              </w:rPr>
              <w:t>Time window</w:t>
            </w:r>
          </w:p>
        </w:tc>
      </w:tr>
      <w:tr w:rsidR="0013299E" w:rsidRPr="00F6685B" w14:paraId="61B5B658" w14:textId="77777777" w:rsidTr="00A12A9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7C971F" w14:textId="77777777" w:rsidR="0013299E" w:rsidRPr="00F6685B" w:rsidRDefault="0013299E" w:rsidP="00A12A9A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F6685B">
              <w:rPr>
                <w:rFonts w:asciiTheme="minorHAnsi" w:hAnsiTheme="minorHAnsi" w:cstheme="minorHAnsi"/>
                <w:lang w:val="en-GB"/>
              </w:rPr>
              <w:t>CDKi</w:t>
            </w:r>
            <w:proofErr w:type="spellEnd"/>
            <w:r w:rsidRPr="00F6685B">
              <w:rPr>
                <w:rFonts w:asciiTheme="minorHAnsi" w:hAnsiTheme="minorHAnsi" w:cstheme="minorHAnsi"/>
                <w:lang w:val="en-GB"/>
              </w:rPr>
              <w:t xml:space="preserve"> user (any </w:t>
            </w:r>
            <w:proofErr w:type="spellStart"/>
            <w:r w:rsidRPr="00F6685B">
              <w:rPr>
                <w:rFonts w:asciiTheme="minorHAnsi" w:hAnsiTheme="minorHAnsi" w:cstheme="minorHAnsi"/>
                <w:lang w:val="en-GB"/>
              </w:rPr>
              <w:t>ciclib</w:t>
            </w:r>
            <w:proofErr w:type="spellEnd"/>
            <w:r w:rsidRPr="00F6685B">
              <w:rPr>
                <w:rFonts w:asciiTheme="minorHAnsi" w:hAnsiTheme="minorHAnsi" w:cstheme="minorHAnsi"/>
                <w:lang w:val="en-GB"/>
              </w:rPr>
              <w:t xml:space="preserve">), separate variables for individual </w:t>
            </w:r>
            <w:proofErr w:type="spellStart"/>
            <w:r w:rsidRPr="00F6685B">
              <w:rPr>
                <w:rFonts w:asciiTheme="minorHAnsi" w:hAnsiTheme="minorHAnsi" w:cstheme="minorHAnsi"/>
                <w:lang w:val="en-GB"/>
              </w:rPr>
              <w:t>CDKis</w:t>
            </w:r>
            <w:proofErr w:type="spellEnd"/>
          </w:p>
        </w:tc>
        <w:tc>
          <w:tcPr>
            <w:tcW w:w="261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BE893B" w14:textId="47CB23ED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PR</w:t>
            </w:r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</w:p>
          <w:p w14:paraId="72A377C5" w14:textId="1916439F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KEPD</w:t>
            </w:r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</w:p>
          <w:p w14:paraId="0436AA85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ATC: L01EF01(L01XE33)</w:t>
            </w:r>
          </w:p>
          <w:p w14:paraId="40385DCC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L01EF02 (L01XE42)</w:t>
            </w:r>
          </w:p>
          <w:p w14:paraId="4D733EC3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L01EF03 (L01XE50) </w:t>
            </w:r>
          </w:p>
        </w:tc>
        <w:tc>
          <w:tcPr>
            <w:tcW w:w="11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3BAF02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Years 2018-2022</w:t>
            </w:r>
          </w:p>
        </w:tc>
      </w:tr>
      <w:tr w:rsidR="0013299E" w:rsidRPr="00170893" w14:paraId="22C090DF" w14:textId="77777777" w:rsidTr="00A12A9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2126E9" w14:textId="77777777" w:rsidR="0013299E" w:rsidRPr="00F6685B" w:rsidRDefault="0013299E" w:rsidP="00A12A9A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F6685B">
              <w:rPr>
                <w:rFonts w:asciiTheme="minorHAnsi" w:hAnsiTheme="minorHAnsi" w:cstheme="minorHAnsi"/>
                <w:lang w:val="en-GB"/>
              </w:rPr>
              <w:t xml:space="preserve">Use of hormonal products, “combination partners of </w:t>
            </w:r>
            <w:proofErr w:type="spellStart"/>
            <w:r w:rsidRPr="00F6685B">
              <w:rPr>
                <w:rFonts w:asciiTheme="minorHAnsi" w:hAnsiTheme="minorHAnsi" w:cstheme="minorHAnsi"/>
                <w:lang w:val="en-GB"/>
              </w:rPr>
              <w:t>cdk</w:t>
            </w:r>
            <w:proofErr w:type="spellEnd"/>
            <w:r w:rsidRPr="00F6685B">
              <w:rPr>
                <w:rFonts w:asciiTheme="minorHAnsi" w:hAnsiTheme="minorHAnsi" w:cstheme="minorHAnsi"/>
                <w:lang w:val="en-GB"/>
              </w:rPr>
              <w:t xml:space="preserve"> inhibitors”</w:t>
            </w:r>
          </w:p>
          <w:p w14:paraId="79DE836B" w14:textId="77777777" w:rsidR="0013299E" w:rsidRPr="00F6685B" w:rsidRDefault="0013299E" w:rsidP="00A12A9A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61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64AAB6" w14:textId="16BAC79D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PR</w:t>
            </w:r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</w:p>
          <w:p w14:paraId="78F5F848" w14:textId="32D40E2F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KEPD</w:t>
            </w:r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</w:p>
          <w:p w14:paraId="0F42DF24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ATC: L02BG04</w:t>
            </w:r>
          </w:p>
          <w:p w14:paraId="13771AA8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L02BG03</w:t>
            </w:r>
          </w:p>
          <w:p w14:paraId="5B4669CF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L02BG06</w:t>
            </w:r>
          </w:p>
          <w:p w14:paraId="37560EAE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L02BA01</w:t>
            </w:r>
          </w:p>
          <w:p w14:paraId="7B7DF2F0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L02BA03</w:t>
            </w:r>
          </w:p>
          <w:p w14:paraId="29DDD734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228BD9" w14:textId="3001D98A" w:rsidR="00760A76" w:rsidRDefault="00760A76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First breast cancer diagnosis date until index date</w:t>
            </w:r>
          </w:p>
          <w:p w14:paraId="26FD246C" w14:textId="40D45735" w:rsidR="00760A76" w:rsidRDefault="00760A76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(days- earliest January 1, 2000, -1)</w:t>
            </w:r>
          </w:p>
          <w:p w14:paraId="1F514F5C" w14:textId="77777777" w:rsidR="00760A76" w:rsidRDefault="00760A76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14:paraId="3E959CAA" w14:textId="2E0E1E8C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One year from index date </w:t>
            </w:r>
          </w:p>
          <w:p w14:paraId="0CA7F722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(days 0-366)</w:t>
            </w:r>
          </w:p>
        </w:tc>
      </w:tr>
      <w:tr w:rsidR="0013299E" w:rsidRPr="00170893" w14:paraId="5ECC2830" w14:textId="77777777" w:rsidTr="00A12A9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82735B" w14:textId="77777777" w:rsidR="0013299E" w:rsidRPr="00F6685B" w:rsidRDefault="0013299E" w:rsidP="00A12A9A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F6685B">
              <w:rPr>
                <w:rFonts w:asciiTheme="minorHAnsi" w:hAnsiTheme="minorHAnsi" w:cstheme="minorHAnsi"/>
                <w:lang w:val="en-GB"/>
              </w:rPr>
              <w:t>Major cognitive disorder</w:t>
            </w:r>
          </w:p>
        </w:tc>
        <w:tc>
          <w:tcPr>
            <w:tcW w:w="261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905AAD" w14:textId="75CA2844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RHC</w:t>
            </w:r>
          </w:p>
          <w:p w14:paraId="37F378EA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sdt>
              <w:sdtPr>
                <w:rPr>
                  <w:rFonts w:asciiTheme="minorHAnsi" w:hAnsiTheme="minorHAnsi" w:cstheme="minorHAnsi"/>
                  <w:b/>
                  <w:bCs/>
                  <w:lang w:val="en-GB"/>
                </w:rPr>
                <w:tag w:val="tii-similarity-SU5URVJORVRfZXJlcG8udWVmLmZp"/>
                <w:id w:val="-168099740"/>
                <w:placeholder>
                  <w:docPart w:val="89BEBB17CDFC4426BF7C15B9EE181714"/>
                </w:placeholder>
              </w:sdtPr>
              <w:sdtEndPr/>
              <w:sdtContent>
                <w:r w:rsidRPr="00F6685B">
                  <w:rPr>
                    <w:rFonts w:asciiTheme="minorHAnsi" w:hAnsiTheme="minorHAnsi" w:cstheme="minorHAnsi"/>
                    <w:b/>
                    <w:bCs/>
                    <w:lang w:val="en-GB"/>
                  </w:rPr>
                  <w:t>ICD-10:</w:t>
                </w:r>
              </w:sdtContent>
            </w:sdt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F00-03, G30, G31</w:t>
            </w:r>
          </w:p>
          <w:p w14:paraId="12726939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14:paraId="4A3B7CBC" w14:textId="1E92BE49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PR</w:t>
            </w:r>
          </w:p>
          <w:p w14:paraId="672D07A5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ATC: N06DA, N06DX</w:t>
            </w:r>
          </w:p>
          <w:p w14:paraId="458B2C7E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14:paraId="0736B8AA" w14:textId="4F90287F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SRR</w:t>
            </w:r>
          </w:p>
          <w:p w14:paraId="595711E5" w14:textId="0C6B1413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SRR</w:t>
            </w:r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code: 307</w:t>
            </w:r>
          </w:p>
        </w:tc>
        <w:tc>
          <w:tcPr>
            <w:tcW w:w="11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EB6051" w14:textId="618799BC" w:rsidR="001E12AC" w:rsidRDefault="001E12AC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RHC &amp; PR:</w:t>
            </w:r>
          </w:p>
          <w:p w14:paraId="7C566A9C" w14:textId="24E40B2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Five years before index date </w:t>
            </w:r>
          </w:p>
          <w:p w14:paraId="222F38E5" w14:textId="77777777" w:rsidR="0013299E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(days -1827, -1)</w:t>
            </w:r>
          </w:p>
          <w:p w14:paraId="35A83CDB" w14:textId="77777777" w:rsidR="001E12AC" w:rsidRDefault="001E12AC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14:paraId="058D0441" w14:textId="77777777" w:rsidR="001E12AC" w:rsidRDefault="001E12AC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SRR:</w:t>
            </w:r>
          </w:p>
          <w:p w14:paraId="1A44DC82" w14:textId="70005565" w:rsidR="001E12AC" w:rsidRPr="00F6685B" w:rsidRDefault="001E12AC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from database inception (1964) to the day prior to the index date</w:t>
            </w:r>
          </w:p>
        </w:tc>
      </w:tr>
      <w:tr w:rsidR="0013299E" w:rsidRPr="00170893" w14:paraId="78D5033C" w14:textId="77777777" w:rsidTr="00A12A9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2EA5C8" w14:textId="77777777" w:rsidR="0013299E" w:rsidRPr="00F6685B" w:rsidRDefault="0013299E" w:rsidP="00A12A9A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F6685B">
              <w:rPr>
                <w:rFonts w:asciiTheme="minorHAnsi" w:hAnsiTheme="minorHAnsi" w:cstheme="minorHAnsi"/>
                <w:lang w:val="en-GB"/>
              </w:rPr>
              <w:t>Cardiovascular diseases</w:t>
            </w:r>
          </w:p>
        </w:tc>
        <w:tc>
          <w:tcPr>
            <w:tcW w:w="261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9ADC85" w14:textId="13FC98BE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RHC</w:t>
            </w:r>
          </w:p>
          <w:p w14:paraId="690AC59D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ICD-10: I10-15, I20-I25, I44-50</w:t>
            </w:r>
          </w:p>
          <w:p w14:paraId="5D4BF612" w14:textId="77777777" w:rsidR="0013299E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14:paraId="490001A8" w14:textId="68FFDB83" w:rsidR="000D5B4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SRR</w:t>
            </w:r>
          </w:p>
          <w:p w14:paraId="462BE8CE" w14:textId="46AD10B6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SRR</w:t>
            </w:r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codes: chronic heart failure (201), hypertension (205), Chronic coronary artery disease and lipid metabolism disorder associated with chronic coronary artery disease (206), Chronic cardiac arrhythmias (207), </w:t>
            </w:r>
            <w:proofErr w:type="spellStart"/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>dyslipidemia</w:t>
            </w:r>
            <w:proofErr w:type="spellEnd"/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in chronic coronary artery disease (213), clopidogrel (280), anticoagulants (290), (351)</w:t>
            </w:r>
          </w:p>
        </w:tc>
        <w:tc>
          <w:tcPr>
            <w:tcW w:w="11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234A17" w14:textId="0699C13B" w:rsidR="001E12AC" w:rsidRDefault="001E12AC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RHC:</w:t>
            </w:r>
          </w:p>
          <w:p w14:paraId="1D8EFFA1" w14:textId="45F48F1E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Five years before index date </w:t>
            </w:r>
          </w:p>
          <w:p w14:paraId="0745A1A9" w14:textId="77777777" w:rsidR="0013299E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(days -1827, -1)</w:t>
            </w:r>
          </w:p>
          <w:p w14:paraId="72D95D46" w14:textId="77777777" w:rsidR="001E12AC" w:rsidRDefault="001E12AC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14:paraId="51134C66" w14:textId="77777777" w:rsidR="001E12AC" w:rsidRDefault="001E12AC" w:rsidP="001E1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SRR:</w:t>
            </w:r>
          </w:p>
          <w:p w14:paraId="11F18055" w14:textId="6C66B90C" w:rsidR="001E12AC" w:rsidRPr="00F6685B" w:rsidRDefault="001E12AC" w:rsidP="001E1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from database inception (1964) to the day prior to the index date</w:t>
            </w:r>
          </w:p>
        </w:tc>
      </w:tr>
      <w:tr w:rsidR="0013299E" w:rsidRPr="00170893" w14:paraId="1D016B05" w14:textId="77777777" w:rsidTr="00A12A9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EA0425" w14:textId="77777777" w:rsidR="0013299E" w:rsidRPr="00F6685B" w:rsidRDefault="0013299E" w:rsidP="00A12A9A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F6685B">
              <w:rPr>
                <w:rFonts w:asciiTheme="minorHAnsi" w:hAnsiTheme="minorHAnsi" w:cstheme="minorHAnsi"/>
                <w:lang w:val="en-GB"/>
              </w:rPr>
              <w:t>Asthma/chronic obstructive pulmonary disease</w:t>
            </w:r>
          </w:p>
        </w:tc>
        <w:tc>
          <w:tcPr>
            <w:tcW w:w="261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ADAFEC" w14:textId="499B1860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RHC</w:t>
            </w:r>
          </w:p>
          <w:p w14:paraId="2C42B838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sdt>
              <w:sdtPr>
                <w:rPr>
                  <w:rFonts w:asciiTheme="minorHAnsi" w:hAnsiTheme="minorHAnsi" w:cstheme="minorHAnsi"/>
                  <w:b/>
                  <w:bCs/>
                  <w:lang w:val="en-GB"/>
                </w:rPr>
                <w:tag w:val="tii-similarity-SU5URVJORVRfZXJlcG8udWVmLmZp"/>
                <w:id w:val="1649857751"/>
                <w:placeholder>
                  <w:docPart w:val="77D59477945A44A982D56E80FFCAA942"/>
                </w:placeholder>
              </w:sdtPr>
              <w:sdtEndPr/>
              <w:sdtContent>
                <w:r w:rsidRPr="00F6685B">
                  <w:rPr>
                    <w:rFonts w:asciiTheme="minorHAnsi" w:hAnsiTheme="minorHAnsi" w:cstheme="minorHAnsi"/>
                    <w:b/>
                    <w:bCs/>
                    <w:lang w:val="en-GB"/>
                  </w:rPr>
                  <w:t>ICD-10:</w:t>
                </w:r>
              </w:sdtContent>
            </w:sdt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J40-47</w:t>
            </w:r>
          </w:p>
          <w:p w14:paraId="16A1FAC3" w14:textId="77777777" w:rsidR="0013299E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14:paraId="78A772EB" w14:textId="629299C1" w:rsidR="000D5B4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SRR</w:t>
            </w:r>
          </w:p>
          <w:p w14:paraId="5F1DCA14" w14:textId="7899AE56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SRR</w:t>
            </w:r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code</w:t>
            </w:r>
            <w:r w:rsidR="00D436C6">
              <w:rPr>
                <w:rFonts w:asciiTheme="minorHAnsi" w:hAnsiTheme="minorHAnsi" w:cstheme="minorHAnsi"/>
                <w:b/>
                <w:bCs/>
                <w:lang w:val="en-GB"/>
              </w:rPr>
              <w:t>:</w:t>
            </w:r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203</w:t>
            </w:r>
          </w:p>
        </w:tc>
        <w:tc>
          <w:tcPr>
            <w:tcW w:w="11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9F949E" w14:textId="1D43CBC2" w:rsidR="001E12AC" w:rsidRDefault="001E12AC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RHC:</w:t>
            </w:r>
          </w:p>
          <w:p w14:paraId="14DE46CC" w14:textId="581A7FA4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Five years before index date </w:t>
            </w:r>
          </w:p>
          <w:p w14:paraId="659C308F" w14:textId="77777777" w:rsidR="0013299E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(days -1827, -1)</w:t>
            </w:r>
          </w:p>
          <w:p w14:paraId="41F0BC78" w14:textId="77777777" w:rsidR="001E12AC" w:rsidRDefault="001E12AC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14:paraId="1F2B19AB" w14:textId="77777777" w:rsidR="001E12AC" w:rsidRDefault="001E12AC" w:rsidP="001E1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SRR:</w:t>
            </w:r>
          </w:p>
          <w:p w14:paraId="2E4EB84F" w14:textId="53848A3D" w:rsidR="001E12AC" w:rsidRPr="00F6685B" w:rsidRDefault="001E12AC" w:rsidP="001E1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from database inception (1964) to the day prior to the index date</w:t>
            </w:r>
          </w:p>
        </w:tc>
      </w:tr>
      <w:tr w:rsidR="0013299E" w:rsidRPr="00170893" w14:paraId="39ABC0DE" w14:textId="77777777" w:rsidTr="00A12A9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735AC2" w14:textId="77777777" w:rsidR="0013299E" w:rsidRPr="00F6685B" w:rsidRDefault="0013299E" w:rsidP="00A12A9A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F6685B">
              <w:rPr>
                <w:rFonts w:asciiTheme="minorHAnsi" w:hAnsiTheme="minorHAnsi" w:cstheme="minorHAnsi"/>
                <w:lang w:val="en-GB"/>
              </w:rPr>
              <w:lastRenderedPageBreak/>
              <w:t>Stroke (stroke)</w:t>
            </w:r>
          </w:p>
        </w:tc>
        <w:tc>
          <w:tcPr>
            <w:tcW w:w="261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6DAA4F" w14:textId="284A320E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RHC</w:t>
            </w:r>
          </w:p>
          <w:p w14:paraId="082B4669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sdt>
              <w:sdtPr>
                <w:rPr>
                  <w:rFonts w:asciiTheme="minorHAnsi" w:hAnsiTheme="minorHAnsi" w:cstheme="minorHAnsi"/>
                  <w:b/>
                  <w:bCs/>
                  <w:lang w:val="en-GB"/>
                </w:rPr>
                <w:tag w:val="tii-similarity-SU5URVJORVRfZXJlcG8udWVmLmZp"/>
                <w:id w:val="-46910622"/>
                <w:placeholder>
                  <w:docPart w:val="E2089C168F594E4BB797DB237136A60D"/>
                </w:placeholder>
              </w:sdtPr>
              <w:sdtEndPr/>
              <w:sdtContent>
                <w:r w:rsidRPr="00F6685B">
                  <w:rPr>
                    <w:rFonts w:asciiTheme="minorHAnsi" w:hAnsiTheme="minorHAnsi" w:cstheme="minorHAnsi"/>
                    <w:b/>
                    <w:bCs/>
                    <w:lang w:val="en-GB"/>
                  </w:rPr>
                  <w:t>ICD-10:</w:t>
                </w:r>
              </w:sdtContent>
            </w:sdt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I60-I64, I69</w:t>
            </w:r>
          </w:p>
        </w:tc>
        <w:tc>
          <w:tcPr>
            <w:tcW w:w="11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38D5F9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Five years before index date </w:t>
            </w:r>
          </w:p>
          <w:p w14:paraId="4275BBA0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(days -1827, -1)</w:t>
            </w:r>
          </w:p>
        </w:tc>
      </w:tr>
      <w:tr w:rsidR="0013299E" w:rsidRPr="00170893" w14:paraId="1FA0A8D2" w14:textId="77777777" w:rsidTr="00A12A9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12D307" w14:textId="77777777" w:rsidR="0013299E" w:rsidRPr="00F6685B" w:rsidRDefault="0013299E" w:rsidP="00A12A9A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F6685B">
              <w:rPr>
                <w:rFonts w:asciiTheme="minorHAnsi" w:hAnsiTheme="minorHAnsi" w:cstheme="minorHAnsi"/>
                <w:lang w:val="en-GB"/>
              </w:rPr>
              <w:t xml:space="preserve">Diabetes </w:t>
            </w:r>
          </w:p>
        </w:tc>
        <w:tc>
          <w:tcPr>
            <w:tcW w:w="261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3666DF" w14:textId="51B36585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RHC</w:t>
            </w:r>
          </w:p>
          <w:p w14:paraId="10153CC0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sdt>
              <w:sdtPr>
                <w:rPr>
                  <w:rFonts w:asciiTheme="minorHAnsi" w:hAnsiTheme="minorHAnsi" w:cstheme="minorHAnsi"/>
                  <w:b/>
                  <w:bCs/>
                  <w:lang w:val="en-GB"/>
                </w:rPr>
                <w:tag w:val="tii-similarity-SU5URVJORVRfZXJlcG8udWVmLmZp"/>
                <w:id w:val="-2110812282"/>
                <w:placeholder>
                  <w:docPart w:val="C5B5CED23EFC44199FE9F5D51B7E3C49"/>
                </w:placeholder>
              </w:sdtPr>
              <w:sdtEndPr/>
              <w:sdtContent>
                <w:r w:rsidRPr="00F6685B">
                  <w:rPr>
                    <w:rFonts w:asciiTheme="minorHAnsi" w:hAnsiTheme="minorHAnsi" w:cstheme="minorHAnsi"/>
                    <w:b/>
                    <w:bCs/>
                    <w:lang w:val="en-GB"/>
                  </w:rPr>
                  <w:t>ICD-10:</w:t>
                </w:r>
              </w:sdtContent>
            </w:sdt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E10-E14</w:t>
            </w:r>
          </w:p>
          <w:p w14:paraId="19C84D05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14:paraId="343F864B" w14:textId="10F811E4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PR</w:t>
            </w:r>
          </w:p>
          <w:p w14:paraId="040FBE0C" w14:textId="1C22068C" w:rsidR="0013299E" w:rsidRPr="00F6685B" w:rsidRDefault="00D436C6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ATC:</w:t>
            </w:r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A10 excluding A10BX01 (</w:t>
            </w:r>
            <w:proofErr w:type="spellStart"/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>guargum</w:t>
            </w:r>
            <w:proofErr w:type="spellEnd"/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>)</w:t>
            </w:r>
          </w:p>
          <w:p w14:paraId="6AFA7AD2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14:paraId="2646A76D" w14:textId="36A7C437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SRR</w:t>
            </w:r>
          </w:p>
          <w:p w14:paraId="7F91D20B" w14:textId="3AC21D31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SRR</w:t>
            </w:r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code</w:t>
            </w:r>
            <w:r w:rsidR="00D436C6">
              <w:rPr>
                <w:rFonts w:asciiTheme="minorHAnsi" w:hAnsiTheme="minorHAnsi" w:cstheme="minorHAnsi"/>
                <w:b/>
                <w:bCs/>
                <w:lang w:val="en-GB"/>
              </w:rPr>
              <w:t>:</w:t>
            </w:r>
            <w:r w:rsidR="0013299E"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103, 215, 285, </w:t>
            </w:r>
          </w:p>
        </w:tc>
        <w:tc>
          <w:tcPr>
            <w:tcW w:w="11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23291C" w14:textId="2215193F" w:rsidR="001E12AC" w:rsidRDefault="001E12AC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RHC &amp; PR:</w:t>
            </w:r>
          </w:p>
          <w:p w14:paraId="1833DAD9" w14:textId="52950665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Five years before index date </w:t>
            </w:r>
          </w:p>
          <w:p w14:paraId="6AB4B32D" w14:textId="77777777" w:rsidR="0013299E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(days -1827, -1)</w:t>
            </w:r>
          </w:p>
          <w:p w14:paraId="606D848B" w14:textId="77777777" w:rsidR="001E12AC" w:rsidRDefault="001E12AC" w:rsidP="001E1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14:paraId="72A3D36F" w14:textId="44F0AEC5" w:rsidR="001E12AC" w:rsidRDefault="001E12AC" w:rsidP="001E1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SRR:</w:t>
            </w:r>
          </w:p>
          <w:p w14:paraId="185F6B36" w14:textId="11F33646" w:rsidR="001E12AC" w:rsidRPr="00F6685B" w:rsidRDefault="001E12AC" w:rsidP="001E12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from database inception (1964) to the day prior to the index date</w:t>
            </w:r>
          </w:p>
        </w:tc>
      </w:tr>
      <w:tr w:rsidR="0013299E" w:rsidRPr="00170893" w14:paraId="1ECE61F7" w14:textId="77777777" w:rsidTr="00A12A9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794E96" w14:textId="77777777" w:rsidR="0013299E" w:rsidRPr="00F6685B" w:rsidRDefault="0013299E" w:rsidP="00A12A9A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F6685B">
              <w:rPr>
                <w:rFonts w:asciiTheme="minorHAnsi" w:hAnsiTheme="minorHAnsi" w:cstheme="minorHAnsi"/>
                <w:lang w:val="en-GB"/>
              </w:rPr>
              <w:t>Osteoporosis</w:t>
            </w:r>
          </w:p>
        </w:tc>
        <w:tc>
          <w:tcPr>
            <w:tcW w:w="261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C8C993" w14:textId="54210883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RHC</w:t>
            </w:r>
          </w:p>
          <w:p w14:paraId="12E9FAA0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ICD-10: M80-81</w:t>
            </w:r>
          </w:p>
        </w:tc>
        <w:tc>
          <w:tcPr>
            <w:tcW w:w="11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408705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Five years before index date </w:t>
            </w:r>
          </w:p>
          <w:p w14:paraId="07889BD1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(days -1827, -1)</w:t>
            </w:r>
          </w:p>
        </w:tc>
      </w:tr>
      <w:tr w:rsidR="0013299E" w:rsidRPr="00170893" w14:paraId="4C5472AA" w14:textId="77777777" w:rsidTr="00A12A9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910DAE" w14:textId="77777777" w:rsidR="0013299E" w:rsidRPr="00F6685B" w:rsidRDefault="0013299E" w:rsidP="00A12A9A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F6685B">
              <w:rPr>
                <w:rFonts w:asciiTheme="minorHAnsi" w:hAnsiTheme="minorHAnsi" w:cstheme="minorHAnsi"/>
                <w:lang w:val="en-GB"/>
              </w:rPr>
              <w:t>Hip fractures</w:t>
            </w:r>
            <w:r w:rsidRPr="00F6685B">
              <w:rPr>
                <w:rFonts w:asciiTheme="minorHAnsi" w:hAnsiTheme="minorHAnsi" w:cstheme="minorHAnsi"/>
                <w:lang w:val="en-GB"/>
              </w:rPr>
              <w:tab/>
            </w:r>
          </w:p>
        </w:tc>
        <w:tc>
          <w:tcPr>
            <w:tcW w:w="261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C6BAF4" w14:textId="38C66EAD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RHC</w:t>
            </w:r>
          </w:p>
          <w:p w14:paraId="5BFF0E76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ICD-10: S72.0, S72.1, S72.2</w:t>
            </w:r>
          </w:p>
        </w:tc>
        <w:tc>
          <w:tcPr>
            <w:tcW w:w="11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DAAD51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Five years before index date </w:t>
            </w:r>
          </w:p>
          <w:p w14:paraId="7A37DE34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(days -1827, -1)</w:t>
            </w:r>
          </w:p>
        </w:tc>
      </w:tr>
      <w:tr w:rsidR="0013299E" w:rsidRPr="00170893" w14:paraId="38493E01" w14:textId="77777777" w:rsidTr="00A12A9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BFD4AC" w14:textId="77777777" w:rsidR="0013299E" w:rsidRPr="00F6685B" w:rsidRDefault="0013299E" w:rsidP="00A12A9A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F6685B">
              <w:rPr>
                <w:rFonts w:asciiTheme="minorHAnsi" w:hAnsiTheme="minorHAnsi" w:cstheme="minorHAnsi"/>
                <w:lang w:val="en-GB"/>
              </w:rPr>
              <w:t xml:space="preserve"> Severe mental and </w:t>
            </w:r>
            <w:proofErr w:type="spellStart"/>
            <w:r w:rsidRPr="00F6685B">
              <w:rPr>
                <w:rFonts w:asciiTheme="minorHAnsi" w:hAnsiTheme="minorHAnsi" w:cstheme="minorHAnsi"/>
                <w:lang w:val="en-GB"/>
              </w:rPr>
              <w:t>behavioral</w:t>
            </w:r>
            <w:proofErr w:type="spellEnd"/>
            <w:r w:rsidRPr="00F6685B">
              <w:rPr>
                <w:rFonts w:asciiTheme="minorHAnsi" w:hAnsiTheme="minorHAnsi" w:cstheme="minorHAnsi"/>
                <w:lang w:val="en-GB"/>
              </w:rPr>
              <w:t xml:space="preserve"> disorders </w:t>
            </w:r>
          </w:p>
        </w:tc>
        <w:tc>
          <w:tcPr>
            <w:tcW w:w="261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4EC06D" w14:textId="37B3382E" w:rsidR="0013299E" w:rsidRPr="00F6685B" w:rsidRDefault="000D5B4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RHC</w:t>
            </w:r>
          </w:p>
          <w:p w14:paraId="6838C553" w14:textId="193ABD0D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ICD-10</w:t>
            </w:r>
            <w:r w:rsidR="004008E0">
              <w:rPr>
                <w:rFonts w:asciiTheme="minorHAnsi" w:hAnsiTheme="minorHAnsi" w:cstheme="minorHAnsi"/>
                <w:b/>
                <w:bCs/>
                <w:lang w:val="en-GB"/>
              </w:rPr>
              <w:t>:</w:t>
            </w: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F20-F31 F32.3 F33.3 </w:t>
            </w:r>
          </w:p>
        </w:tc>
        <w:tc>
          <w:tcPr>
            <w:tcW w:w="11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F6F60A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Five years before index date </w:t>
            </w:r>
          </w:p>
          <w:p w14:paraId="7149D3A4" w14:textId="77777777" w:rsidR="0013299E" w:rsidRPr="00F6685B" w:rsidRDefault="0013299E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6685B">
              <w:rPr>
                <w:rFonts w:asciiTheme="minorHAnsi" w:hAnsiTheme="minorHAnsi" w:cstheme="minorHAnsi"/>
                <w:b/>
                <w:bCs/>
                <w:lang w:val="en-GB"/>
              </w:rPr>
              <w:t>(days -1827, -1)</w:t>
            </w:r>
          </w:p>
        </w:tc>
      </w:tr>
      <w:tr w:rsidR="004008E0" w:rsidRPr="00170893" w14:paraId="744C4354" w14:textId="77777777" w:rsidTr="00A12A9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75EE09" w14:textId="547CBA41" w:rsidR="004008E0" w:rsidRPr="00F6685B" w:rsidRDefault="004008E0" w:rsidP="00A12A9A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Breast cancer as underlying cause of death</w:t>
            </w:r>
          </w:p>
        </w:tc>
        <w:tc>
          <w:tcPr>
            <w:tcW w:w="261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8F5D0D" w14:textId="37A912D5" w:rsidR="004008E0" w:rsidRDefault="004008E0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auses of death register</w:t>
            </w:r>
          </w:p>
          <w:p w14:paraId="1E39AEF5" w14:textId="7ACD1CEA" w:rsidR="004008E0" w:rsidRPr="00F6685B" w:rsidRDefault="004008E0" w:rsidP="00A12A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ICD-10: C50</w:t>
            </w:r>
          </w:p>
        </w:tc>
        <w:tc>
          <w:tcPr>
            <w:tcW w:w="117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F99EC2" w14:textId="7EB0815D" w:rsidR="004008E0" w:rsidRPr="00F6685B" w:rsidRDefault="004008E0" w:rsidP="001E1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index date to end of follow-up (December 31, 2023)</w:t>
            </w:r>
          </w:p>
        </w:tc>
      </w:tr>
    </w:tbl>
    <w:p w14:paraId="6CDC76EA" w14:textId="77777777" w:rsidR="0013299E" w:rsidRPr="00F6685B" w:rsidRDefault="0013299E" w:rsidP="0013299E">
      <w:pPr>
        <w:jc w:val="both"/>
        <w:rPr>
          <w:rFonts w:asciiTheme="minorHAnsi" w:hAnsiTheme="minorHAnsi" w:cstheme="minorHAnsi"/>
          <w:b/>
          <w:bCs/>
          <w:lang w:val="en-GB"/>
        </w:rPr>
      </w:pPr>
    </w:p>
    <w:p w14:paraId="44986846" w14:textId="2A28690C" w:rsidR="001C3EFC" w:rsidRPr="0013299E" w:rsidRDefault="00881754">
      <w:pPr>
        <w:rPr>
          <w:lang w:val="en-GB"/>
        </w:rPr>
      </w:pPr>
      <w:r w:rsidRPr="001E12AC">
        <w:rPr>
          <w:b/>
          <w:bCs/>
          <w:lang w:val="en-GB"/>
        </w:rPr>
        <w:t>Abbreviations:</w:t>
      </w:r>
      <w:r>
        <w:rPr>
          <w:lang w:val="en-GB"/>
        </w:rPr>
        <w:t xml:space="preserve"> </w:t>
      </w:r>
      <w:r w:rsidR="000D5B4E">
        <w:rPr>
          <w:lang w:val="en-GB"/>
        </w:rPr>
        <w:t xml:space="preserve">ATC, Anatomical Therapeutic Chemical; </w:t>
      </w:r>
      <w:proofErr w:type="spellStart"/>
      <w:r w:rsidR="000D5B4E">
        <w:rPr>
          <w:lang w:val="en-GB"/>
        </w:rPr>
        <w:t>CDKi</w:t>
      </w:r>
      <w:proofErr w:type="spellEnd"/>
      <w:r w:rsidR="000D5B4E">
        <w:rPr>
          <w:lang w:val="en-GB"/>
        </w:rPr>
        <w:t xml:space="preserve">, Cyclin-dependent kinase </w:t>
      </w:r>
      <w:r w:rsidR="00D436C6">
        <w:rPr>
          <w:lang w:val="en-GB"/>
        </w:rPr>
        <w:t>inhibitors</w:t>
      </w:r>
      <w:r w:rsidR="000D5B4E">
        <w:rPr>
          <w:lang w:val="en-GB"/>
        </w:rPr>
        <w:t xml:space="preserve">; </w:t>
      </w:r>
      <w:r>
        <w:rPr>
          <w:lang w:val="en-GB"/>
        </w:rPr>
        <w:t xml:space="preserve">CRHC, Cater register for health care; </w:t>
      </w:r>
      <w:r w:rsidR="000D5B4E">
        <w:rPr>
          <w:lang w:val="en-GB"/>
        </w:rPr>
        <w:t>ICD-10, International Statistical Classification of Diseases and Related Health Problems 10</w:t>
      </w:r>
      <w:r w:rsidR="000D5B4E" w:rsidRPr="001E12AC">
        <w:rPr>
          <w:vertAlign w:val="superscript"/>
          <w:lang w:val="en-GB"/>
        </w:rPr>
        <w:t>th</w:t>
      </w:r>
      <w:r w:rsidR="000D5B4E">
        <w:rPr>
          <w:lang w:val="en-GB"/>
        </w:rPr>
        <w:t xml:space="preserve"> Revision; </w:t>
      </w:r>
      <w:r>
        <w:rPr>
          <w:lang w:val="en-GB"/>
        </w:rPr>
        <w:t xml:space="preserve">KEPD, Kanta Electronic Prescription Database PR, </w:t>
      </w:r>
      <w:r>
        <w:rPr>
          <w:rFonts w:asciiTheme="minorHAnsi" w:hAnsiTheme="minorHAnsi" w:cstheme="minorHAnsi"/>
          <w:lang w:val="en-GB"/>
        </w:rPr>
        <w:t>R</w:t>
      </w:r>
      <w:r w:rsidRPr="00F6685B">
        <w:rPr>
          <w:rFonts w:asciiTheme="minorHAnsi" w:hAnsiTheme="minorHAnsi" w:cstheme="minorHAnsi"/>
          <w:lang w:val="en-GB"/>
        </w:rPr>
        <w:t>egister of dispensed medicines reimbursable under the National Health Insurance (NHI) scheme</w:t>
      </w:r>
      <w:r>
        <w:rPr>
          <w:rFonts w:asciiTheme="minorHAnsi" w:hAnsiTheme="minorHAnsi" w:cstheme="minorHAnsi"/>
          <w:lang w:val="en-GB"/>
        </w:rPr>
        <w:t xml:space="preserve"> (previously known as the Prescription register); </w:t>
      </w:r>
      <w:r>
        <w:rPr>
          <w:lang w:val="en-GB"/>
        </w:rPr>
        <w:t xml:space="preserve">SRR, Special Reimbursement Register; </w:t>
      </w:r>
    </w:p>
    <w:sectPr w:rsidR="001C3EFC" w:rsidRPr="00132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99E"/>
    <w:rsid w:val="00032A5A"/>
    <w:rsid w:val="000D5B4E"/>
    <w:rsid w:val="0013299E"/>
    <w:rsid w:val="001C3EFC"/>
    <w:rsid w:val="001E12AC"/>
    <w:rsid w:val="00280616"/>
    <w:rsid w:val="002C372F"/>
    <w:rsid w:val="003B1BCC"/>
    <w:rsid w:val="004008E0"/>
    <w:rsid w:val="00760A76"/>
    <w:rsid w:val="00773E5A"/>
    <w:rsid w:val="00845D73"/>
    <w:rsid w:val="00881754"/>
    <w:rsid w:val="0092691B"/>
    <w:rsid w:val="00A533BE"/>
    <w:rsid w:val="00AA0CAA"/>
    <w:rsid w:val="00AB4A34"/>
    <w:rsid w:val="00C87A0D"/>
    <w:rsid w:val="00D436C6"/>
    <w:rsid w:val="00E60E23"/>
    <w:rsid w:val="00E72EBF"/>
    <w:rsid w:val="00E8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C05AB2"/>
  <w15:chartTrackingRefBased/>
  <w15:docId w15:val="{2BD4AC0C-52CD-4938-9F7D-104F7A56F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99E"/>
    <w:pPr>
      <w:spacing w:after="0" w:line="240" w:lineRule="auto"/>
    </w:pPr>
    <w:rPr>
      <w:rFonts w:ascii="Calibri" w:hAnsi="Calibri" w:cs="Calibri"/>
      <w:kern w:val="0"/>
      <w:sz w:val="22"/>
      <w:szCs w:val="22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9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9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9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9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9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99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99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99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99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9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9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9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9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9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9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9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9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9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9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2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99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29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99E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29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99E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29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9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99E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13299E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760A76"/>
    <w:pPr>
      <w:spacing w:after="0" w:line="240" w:lineRule="auto"/>
    </w:pPr>
    <w:rPr>
      <w:rFonts w:ascii="Calibri" w:hAnsi="Calibri" w:cs="Calibri"/>
      <w:kern w:val="0"/>
      <w:sz w:val="22"/>
      <w:szCs w:val="22"/>
      <w:lang w:val="nl-NL" w:eastAsia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53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33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33BE"/>
    <w:rPr>
      <w:rFonts w:ascii="Calibri" w:hAnsi="Calibri" w:cs="Calibri"/>
      <w:kern w:val="0"/>
      <w:sz w:val="20"/>
      <w:szCs w:val="20"/>
      <w:lang w:val="nl-NL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3BE"/>
    <w:rPr>
      <w:rFonts w:ascii="Calibri" w:hAnsi="Calibri" w:cs="Calibri"/>
      <w:b/>
      <w:bCs/>
      <w:kern w:val="0"/>
      <w:sz w:val="20"/>
      <w:szCs w:val="20"/>
      <w:lang w:val="nl-NL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9BEBB17CDFC4426BF7C15B9EE1817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D84146-9D40-4242-8D5D-D04E49E2883F}"/>
      </w:docPartPr>
      <w:docPartBody>
        <w:p w:rsidR="00FC136A" w:rsidRDefault="00FC136A" w:rsidP="00FC136A">
          <w:pPr>
            <w:pStyle w:val="89BEBB17CDFC4426BF7C15B9EE181714"/>
          </w:pPr>
          <w:r>
            <w:t>Click here to enter text.</w:t>
          </w:r>
        </w:p>
      </w:docPartBody>
    </w:docPart>
    <w:docPart>
      <w:docPartPr>
        <w:name w:val="77D59477945A44A982D56E80FFCAA9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A7ADD3-38F7-4353-8742-6BA5B024C50B}"/>
      </w:docPartPr>
      <w:docPartBody>
        <w:p w:rsidR="00FC136A" w:rsidRDefault="00FC136A" w:rsidP="00FC136A">
          <w:pPr>
            <w:pStyle w:val="77D59477945A44A982D56E80FFCAA942"/>
          </w:pPr>
          <w:r>
            <w:t>Click here to enter text.</w:t>
          </w:r>
        </w:p>
      </w:docPartBody>
    </w:docPart>
    <w:docPart>
      <w:docPartPr>
        <w:name w:val="E2089C168F594E4BB797DB237136A6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3E5848-BCD1-465A-A202-E562D9E2F358}"/>
      </w:docPartPr>
      <w:docPartBody>
        <w:p w:rsidR="00FC136A" w:rsidRDefault="00FC136A" w:rsidP="00FC136A">
          <w:pPr>
            <w:pStyle w:val="E2089C168F594E4BB797DB237136A60D"/>
          </w:pPr>
          <w:r>
            <w:t>Click here to enter text.</w:t>
          </w:r>
        </w:p>
      </w:docPartBody>
    </w:docPart>
    <w:docPart>
      <w:docPartPr>
        <w:name w:val="C5B5CED23EFC44199FE9F5D51B7E3C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EB90F5-FFD9-4AA8-9926-8DE2B5282805}"/>
      </w:docPartPr>
      <w:docPartBody>
        <w:p w:rsidR="00FC136A" w:rsidRDefault="00FC136A" w:rsidP="00FC136A">
          <w:pPr>
            <w:pStyle w:val="C5B5CED23EFC44199FE9F5D51B7E3C49"/>
          </w:pPr>
          <w: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36A"/>
    <w:rsid w:val="00280616"/>
    <w:rsid w:val="00640608"/>
    <w:rsid w:val="00917C46"/>
    <w:rsid w:val="00AA0CAA"/>
    <w:rsid w:val="00AB4A34"/>
    <w:rsid w:val="00AE0707"/>
    <w:rsid w:val="00C87A0D"/>
    <w:rsid w:val="00E60E23"/>
    <w:rsid w:val="00E72EBF"/>
    <w:rsid w:val="00F944B5"/>
    <w:rsid w:val="00FC1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i-FI" w:eastAsia="fi-FI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9BEBB17CDFC4426BF7C15B9EE181714">
    <w:name w:val="89BEBB17CDFC4426BF7C15B9EE181714"/>
    <w:rsid w:val="00FC136A"/>
  </w:style>
  <w:style w:type="paragraph" w:customStyle="1" w:styleId="77D59477945A44A982D56E80FFCAA942">
    <w:name w:val="77D59477945A44A982D56E80FFCAA942"/>
    <w:rsid w:val="00FC136A"/>
  </w:style>
  <w:style w:type="paragraph" w:customStyle="1" w:styleId="E2089C168F594E4BB797DB237136A60D">
    <w:name w:val="E2089C168F594E4BB797DB237136A60D"/>
    <w:rsid w:val="00FC136A"/>
  </w:style>
  <w:style w:type="paragraph" w:customStyle="1" w:styleId="C5B5CED23EFC44199FE9F5D51B7E3C49">
    <w:name w:val="C5B5CED23EFC44199FE9F5D51B7E3C49"/>
    <w:rsid w:val="00FC136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EB91B1-E812-4A89-9F43-A546D51C221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a6ebad0-92c4-4542-ad3e-e58e35b0569e}" enabled="1" method="Privileged" siteId="{87879f2e-7304-4bf2-baf2-63e7f83f3c3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323</Characters>
  <Application>Microsoft Office Word</Application>
  <DocSecurity>0</DocSecurity>
  <Lines>165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hunen Olli</dc:creator>
  <cp:keywords/>
  <dc:description/>
  <cp:lastModifiedBy>Tenhunen Olli</cp:lastModifiedBy>
  <cp:revision>3</cp:revision>
  <dcterms:created xsi:type="dcterms:W3CDTF">2026-05-26T15:11:00Z</dcterms:created>
  <dcterms:modified xsi:type="dcterms:W3CDTF">2026-05-2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65d4ed-2efa-4698-b0f7-3e9a9917488a</vt:lpwstr>
  </property>
</Properties>
</file>